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53100" w14:textId="57B6C26C" w:rsidR="00366BF7" w:rsidRPr="004F3532" w:rsidRDefault="00366BF7" w:rsidP="00366BF7">
      <w:pPr>
        <w:widowControl/>
        <w:spacing w:before="166" w:after="166"/>
        <w:jc w:val="left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bookmarkStart w:id="0" w:name="_Hlk82980917"/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Table S1. </w:t>
      </w:r>
      <w:r w:rsidRPr="004F3532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Clinical characteristics of </w:t>
      </w: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GBM</w:t>
      </w:r>
      <w:r w:rsidRPr="004F3532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patients in the TCGA </w:t>
      </w: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cohort and </w:t>
      </w:r>
      <w:r w:rsidR="001C1FD1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CGGA</w:t>
      </w:r>
      <w:r w:rsidRPr="00476C8A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cohort</w:t>
      </w: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1"/>
        <w:tblW w:w="7797" w:type="dxa"/>
        <w:tblLook w:val="04A0" w:firstRow="1" w:lastRow="0" w:firstColumn="1" w:lastColumn="0" w:noHBand="0" w:noVBand="1"/>
      </w:tblPr>
      <w:tblGrid>
        <w:gridCol w:w="2302"/>
        <w:gridCol w:w="2801"/>
        <w:gridCol w:w="2694"/>
      </w:tblGrid>
      <w:tr w:rsidR="00366BF7" w:rsidRPr="004F3532" w14:paraId="6CF5C270" w14:textId="77777777" w:rsidTr="003A7AE7"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584F9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B123C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TCGA cohort (N=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143</w:t>
            </w: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7501A" w14:textId="2966163B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CGGA</w:t>
            </w: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 xml:space="preserve"> cohort (N=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3A7AE7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33</w:t>
            </w: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366BF7" w:rsidRPr="004F3532" w14:paraId="22C59458" w14:textId="77777777" w:rsidTr="003A7AE7"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2C6A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19D60" w14:textId="4C6FABFA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F2E90" w14:textId="6F256C8E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6BF7" w:rsidRPr="004F3532" w14:paraId="6678A52D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0D8C186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≤60 year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684E514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7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5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.85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552156" w14:textId="5B31AC3E" w:rsidR="00366BF7" w:rsidRPr="004F3532" w:rsidRDefault="003A7AE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6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72.18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7383BCC8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D65A4FC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gt;60 year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F773820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6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.15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B12900" w14:textId="232F306F" w:rsidR="00366BF7" w:rsidRPr="004F3532" w:rsidRDefault="003A7AE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7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7.82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734E246E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FEE2CE2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F3CA70E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E18C78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6BF7" w:rsidRPr="004F3532" w14:paraId="1DB631F8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7D879FD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6CC9348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4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5.73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3B3016" w14:textId="44F1C7E6" w:rsidR="00366BF7" w:rsidRPr="004F3532" w:rsidRDefault="003A7AE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80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0.15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1288F60B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71A7BEF3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B555189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9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4.2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25C5EB" w14:textId="3FFEA539" w:rsidR="00366BF7" w:rsidRPr="004F3532" w:rsidRDefault="003A7AE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3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9.85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3452C07E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2B53CD34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IDH1 status</w:t>
            </w: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8F40920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0EE42B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6BF7" w:rsidRPr="004F3532" w14:paraId="17DF64A1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65AF76E4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utant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770EFDB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6 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.20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AE7508" w14:textId="0F565F56" w:rsidR="00366BF7" w:rsidRPr="004F3532" w:rsidRDefault="003C4B01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1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5.80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0A276A2C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70243A3E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ild-typ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8DB60D9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33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3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0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1F3647" w14:textId="2AC44C45" w:rsidR="00366BF7" w:rsidRPr="004F3532" w:rsidRDefault="003C4B01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05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78.94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619F755E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2520BE54" w14:textId="77777777" w:rsidR="00366BF7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43253A9" w14:textId="77777777" w:rsidR="00366BF7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.80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C06E9C" w14:textId="5DB9F1A4" w:rsidR="00366BF7" w:rsidRPr="004F3532" w:rsidRDefault="003C4B01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7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.26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3899CE27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D667230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MGMT statu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E376984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D7AAC5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6BF7" w:rsidRPr="004F3532" w14:paraId="15DBE9B6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7F8689BA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</w:t>
            </w:r>
            <w:r w:rsidRPr="0002100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hylate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75EA36C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9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3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.2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B05401" w14:textId="401D68FD" w:rsidR="00366BF7" w:rsidRPr="004F3532" w:rsidRDefault="003C4B01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3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7.37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2995D0E1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0A1A9FC" w14:textId="7777777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Un</w:t>
            </w:r>
            <w:r w:rsidRPr="0002100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ethylate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502EB3C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3.36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07299A" w14:textId="561B66D8" w:rsidR="00366BF7" w:rsidRPr="004F3532" w:rsidRDefault="003C4B01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4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0.60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3682D70C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737B2180" w14:textId="77777777" w:rsidR="00366BF7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55C11C91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2 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2.3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71C442" w14:textId="70703C49" w:rsidR="00366BF7" w:rsidRPr="004F3532" w:rsidRDefault="003C4B01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6</w:t>
            </w:r>
            <w:r w:rsidR="00622615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6.03</w:t>
            </w:r>
            <w:r w:rsidR="00622615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68BD7A63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5480C851" w14:textId="60555EF0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Vital statu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B91A6E9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BD3087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6BF7" w:rsidRPr="004F3532" w14:paraId="4DF6827B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80D197B" w14:textId="09A671E7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99764A4" w14:textId="4756C461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0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4.9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FCC310" w14:textId="7DA3E1E8" w:rsidR="00366BF7" w:rsidRPr="004F3532" w:rsidRDefault="003A7AE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3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7.3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2534EC7E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4F87F28" w14:textId="30DDEB9F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ea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C32C62C" w14:textId="6F26EC8D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5.03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E95901" w14:textId="0D54198B" w:rsidR="00366BF7" w:rsidRPr="004F3532" w:rsidRDefault="003A7AE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0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82.7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3194AEDD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7A617044" w14:textId="37AA50F0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Sub</w:t>
            </w:r>
            <w:r w:rsidRPr="004F3532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71CE062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D8D6DB" w14:textId="77777777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6BF7" w:rsidRPr="004F3532" w14:paraId="73E2338E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0052044" w14:textId="5C567E30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02100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lassica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FB38B39" w14:textId="4A93E413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5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8.46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F0DE3A" w14:textId="78333DBF" w:rsidR="00366BF7" w:rsidRPr="004F3532" w:rsidRDefault="00622615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2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4.06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0E20154B" w14:textId="77777777" w:rsidTr="003A7AE7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7E0CF16" w14:textId="4F0F4111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02100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lastRenderedPageBreak/>
              <w:t>Mesenchyma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6756C9D" w14:textId="0CCF0CFE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8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3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.5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D492E9" w14:textId="73269E9F" w:rsidR="00366BF7" w:rsidRPr="004F3532" w:rsidRDefault="00622615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31 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3.3</w:t>
            </w:r>
            <w:r w:rsidR="00366B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366BF7" w:rsidRPr="004F3532" w14:paraId="3A3508A9" w14:textId="77777777" w:rsidTr="00622615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7FDDA101" w14:textId="07FFAAF0" w:rsidR="00366BF7" w:rsidRPr="004F3532" w:rsidRDefault="00366BF7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100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roneural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4769D7E" w14:textId="764D76B3" w:rsidR="00366BF7" w:rsidRPr="004F3532" w:rsidRDefault="00366BF7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0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(2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7.9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84EDFA" w14:textId="26DECEE2" w:rsidR="00366BF7" w:rsidRPr="004F3532" w:rsidRDefault="00622615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42 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1.57</w:t>
            </w:r>
            <w:r w:rsidR="00366BF7"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622615" w:rsidRPr="004F3532" w14:paraId="5BD2C9FC" w14:textId="77777777" w:rsidTr="003A7AE7"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ED944" w14:textId="3DE0BF9C" w:rsidR="00622615" w:rsidRPr="0002100D" w:rsidRDefault="00622615" w:rsidP="00A50DBF">
            <w:pPr>
              <w:widowControl/>
              <w:spacing w:before="166" w:after="166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1F6C6" w14:textId="77F9727E" w:rsidR="00622615" w:rsidRDefault="00622615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4C127" w14:textId="09DE87EF" w:rsidR="00622615" w:rsidRDefault="00622615" w:rsidP="00A50DBF">
            <w:pPr>
              <w:widowControl/>
              <w:spacing w:before="166" w:after="166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8 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="00C0386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1.07</w:t>
            </w:r>
            <w:r w:rsidRPr="004F3532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%)</w:t>
            </w:r>
          </w:p>
        </w:tc>
      </w:tr>
    </w:tbl>
    <w:p w14:paraId="6DE8B093" w14:textId="64F759EE" w:rsidR="00366BF7" w:rsidRDefault="00366BF7" w:rsidP="00366BF7">
      <w:pPr>
        <w:widowControl/>
        <w:spacing w:before="166" w:after="166" w:line="480" w:lineRule="auto"/>
        <w:jc w:val="left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NA, no</w:t>
      </w:r>
      <w:r w:rsidR="00622615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data.</w:t>
      </w:r>
    </w:p>
    <w:bookmarkEnd w:id="0"/>
    <w:p w14:paraId="7A328616" w14:textId="77777777" w:rsidR="009364FB" w:rsidRDefault="009364FB"/>
    <w:sectPr w:rsidR="00936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5C"/>
    <w:rsid w:val="001C1FD1"/>
    <w:rsid w:val="00366BF7"/>
    <w:rsid w:val="003A7AE7"/>
    <w:rsid w:val="003C4B01"/>
    <w:rsid w:val="004D135C"/>
    <w:rsid w:val="00622615"/>
    <w:rsid w:val="009364FB"/>
    <w:rsid w:val="00C0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A52617"/>
  <w14:defaultImageDpi w14:val="32767"/>
  <w15:chartTrackingRefBased/>
  <w15:docId w15:val="{66DA112C-DD0F-40CA-9318-66448002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BF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366B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66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u</dc:creator>
  <cp:keywords/>
  <dc:description/>
  <cp:lastModifiedBy>Changwu</cp:lastModifiedBy>
  <cp:revision>3</cp:revision>
  <dcterms:created xsi:type="dcterms:W3CDTF">2021-12-15T01:41:00Z</dcterms:created>
  <dcterms:modified xsi:type="dcterms:W3CDTF">2021-12-15T19:29:00Z</dcterms:modified>
</cp:coreProperties>
</file>